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60DA4" w14:textId="0A07EA20" w:rsidR="00280E2B" w:rsidRPr="00435281" w:rsidRDefault="00531EF2" w:rsidP="00EA240C">
      <w:pPr>
        <w:pBdr>
          <w:bottom w:val="single" w:sz="4" w:space="1" w:color="auto"/>
        </w:pBdr>
        <w:spacing w:after="0" w:line="240" w:lineRule="auto"/>
        <w:jc w:val="center"/>
        <w:rPr>
          <w:rFonts w:ascii="Times New Roman" w:hAnsi="Times New Roman" w:cs="Times New Roman"/>
          <w:bCs/>
          <w:spacing w:val="20"/>
          <w:sz w:val="28"/>
          <w:szCs w:val="28"/>
        </w:rPr>
      </w:pPr>
      <w:r w:rsidRPr="00435281">
        <w:rPr>
          <w:rFonts w:ascii="Times New Roman" w:hAnsi="Times New Roman" w:cs="Times New Roman"/>
          <w:bCs/>
          <w:spacing w:val="20"/>
          <w:sz w:val="28"/>
          <w:szCs w:val="28"/>
        </w:rPr>
        <w:t>M</w:t>
      </w:r>
      <w:r w:rsidR="00B230DF" w:rsidRPr="00435281">
        <w:rPr>
          <w:rFonts w:ascii="Times New Roman" w:hAnsi="Times New Roman" w:cs="Times New Roman"/>
          <w:bCs/>
          <w:spacing w:val="20"/>
          <w:sz w:val="28"/>
          <w:szCs w:val="28"/>
        </w:rPr>
        <w:t xml:space="preserve">odified National Heart Lung and Blood Institute (NHLBI) Quality Assessment </w:t>
      </w:r>
      <w:r w:rsidR="000F7512">
        <w:rPr>
          <w:rFonts w:ascii="Times New Roman" w:hAnsi="Times New Roman" w:cs="Times New Roman"/>
          <w:bCs/>
          <w:spacing w:val="20"/>
          <w:sz w:val="28"/>
          <w:szCs w:val="28"/>
        </w:rPr>
        <w:t>T</w:t>
      </w:r>
      <w:r w:rsidR="004571BC" w:rsidRPr="00435281">
        <w:rPr>
          <w:rFonts w:ascii="Times New Roman" w:hAnsi="Times New Roman" w:cs="Times New Roman"/>
          <w:bCs/>
          <w:spacing w:val="20"/>
          <w:sz w:val="28"/>
          <w:szCs w:val="28"/>
        </w:rPr>
        <w:t xml:space="preserve">ool for the assessment </w:t>
      </w:r>
      <w:r w:rsidR="00B230DF" w:rsidRPr="00435281">
        <w:rPr>
          <w:rFonts w:ascii="Times New Roman" w:hAnsi="Times New Roman" w:cs="Times New Roman"/>
          <w:bCs/>
          <w:spacing w:val="20"/>
          <w:sz w:val="28"/>
          <w:szCs w:val="28"/>
        </w:rPr>
        <w:t xml:space="preserve">of Controlled Intervention Studies and Pre-Post Studies </w:t>
      </w:r>
      <w:r w:rsidR="004571BC" w:rsidRPr="00435281">
        <w:rPr>
          <w:rFonts w:ascii="Times New Roman" w:hAnsi="Times New Roman" w:cs="Times New Roman"/>
          <w:bCs/>
          <w:spacing w:val="20"/>
          <w:sz w:val="28"/>
          <w:szCs w:val="28"/>
        </w:rPr>
        <w:t>w</w:t>
      </w:r>
      <w:r w:rsidR="00B230DF" w:rsidRPr="00435281">
        <w:rPr>
          <w:rFonts w:ascii="Times New Roman" w:hAnsi="Times New Roman" w:cs="Times New Roman"/>
          <w:bCs/>
          <w:spacing w:val="20"/>
          <w:sz w:val="28"/>
          <w:szCs w:val="28"/>
        </w:rPr>
        <w:t>ith No Control Group</w:t>
      </w:r>
      <w:r w:rsidR="004571BC" w:rsidRPr="00435281">
        <w:rPr>
          <w:rFonts w:ascii="Times New Roman" w:hAnsi="Times New Roman" w:cs="Times New Roman"/>
          <w:bCs/>
          <w:spacing w:val="20"/>
          <w:sz w:val="28"/>
          <w:szCs w:val="28"/>
        </w:rPr>
        <w:t>.</w:t>
      </w:r>
    </w:p>
    <w:p w14:paraId="15DDAC04" w14:textId="77777777" w:rsidR="00435281" w:rsidRPr="00280E2B" w:rsidRDefault="00435281" w:rsidP="00EA240C">
      <w:pPr>
        <w:pBdr>
          <w:bottom w:val="single" w:sz="4" w:space="1" w:color="auto"/>
        </w:pBd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lang w:eastAsia="en-AU"/>
          <w14:ligatures w14:val="none"/>
        </w:rPr>
      </w:pPr>
    </w:p>
    <w:p w14:paraId="0B8E5C09" w14:textId="77777777" w:rsidR="00531EF2" w:rsidRPr="00531EF2" w:rsidRDefault="00531EF2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</w:p>
    <w:p w14:paraId="0A763542" w14:textId="7909E475" w:rsidR="00280E2B" w:rsidRPr="00280E2B" w:rsidRDefault="00280E2B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  <w:r w:rsidRPr="00280E2B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>Criteria as shown when undertaking quality assessment in Covidence.</w:t>
      </w:r>
    </w:p>
    <w:p w14:paraId="61B0A3E8" w14:textId="7D8D5819" w:rsidR="00F85C84" w:rsidRDefault="00531EF2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 xml:space="preserve">Each outcome criteria </w:t>
      </w:r>
      <w:r w:rsidR="00C232A1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>were</w:t>
      </w:r>
      <w:r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 xml:space="preserve"> allocated a </w:t>
      </w:r>
      <w:r w:rsidR="00F85C84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>score of 0 (No</w:t>
      </w:r>
      <w:r w:rsidR="00C232A1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>/Not stated</w:t>
      </w:r>
      <w:r w:rsidR="00F85C84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>), or 1 (Yes).</w:t>
      </w:r>
    </w:p>
    <w:p w14:paraId="28BFE950" w14:textId="71EF1456" w:rsidR="00531EF2" w:rsidRDefault="00C232A1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>Scores were summed to yield an over</w:t>
      </w:r>
      <w:r w:rsidR="00FC186D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 xml:space="preserve">all quality rating. </w:t>
      </w:r>
    </w:p>
    <w:p w14:paraId="29CC9EF7" w14:textId="77777777" w:rsidR="00FC186D" w:rsidRPr="00531EF2" w:rsidRDefault="00FC186D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</w:p>
    <w:p w14:paraId="0B10F29A" w14:textId="77777777" w:rsidR="00280E2B" w:rsidRPr="00531EF2" w:rsidRDefault="00280E2B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</w:p>
    <w:p w14:paraId="528B0F5E" w14:textId="252B5963" w:rsidR="00BC296C" w:rsidRPr="00531EF2" w:rsidRDefault="00613EC6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  <w:r w:rsidRPr="00531EF2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 xml:space="preserve">OUTCOME </w:t>
      </w:r>
      <w:r w:rsidR="00BC296C" w:rsidRPr="00BC296C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>1</w:t>
      </w:r>
      <w:r w:rsidR="00BC296C" w:rsidRPr="00BC296C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>. Was the study question or objective clearly stated?</w:t>
      </w:r>
    </w:p>
    <w:p w14:paraId="7A4BCF1E" w14:textId="77777777" w:rsidR="00BC296C" w:rsidRPr="00531EF2" w:rsidRDefault="00BC296C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</w:p>
    <w:p w14:paraId="7EEDC37F" w14:textId="22044553" w:rsidR="00BC296C" w:rsidRPr="00531EF2" w:rsidRDefault="00613EC6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  <w:r w:rsidRPr="00531EF2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 xml:space="preserve">OUTCOME </w:t>
      </w:r>
      <w:r w:rsidR="00BC296C" w:rsidRPr="00BC296C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>2</w:t>
      </w:r>
      <w:r w:rsidR="00BC296C" w:rsidRPr="00BC296C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>. If randomised, was randomisation adequate? (Was allocation at random? Were the groups similar at baseline?)</w:t>
      </w:r>
    </w:p>
    <w:p w14:paraId="4E56784E" w14:textId="77777777" w:rsidR="00BC296C" w:rsidRPr="00531EF2" w:rsidRDefault="00BC296C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</w:p>
    <w:p w14:paraId="179EE42B" w14:textId="18E43C93" w:rsidR="00BC296C" w:rsidRPr="00531EF2" w:rsidRDefault="00613EC6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  <w:r w:rsidRPr="00531EF2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 xml:space="preserve">OUTCOME </w:t>
      </w:r>
      <w:r w:rsidR="00BC296C" w:rsidRPr="00BC296C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>3</w:t>
      </w:r>
      <w:r w:rsidR="00BC296C" w:rsidRPr="00BC296C">
        <w:rPr>
          <w:rFonts w:ascii="Times New Roman" w:eastAsia="Times New Roman" w:hAnsi="Times New Roman" w:cs="Times New Roman"/>
          <w:color w:val="222222"/>
          <w:kern w:val="0"/>
          <w:lang w:eastAsia="en-AU"/>
          <w14:ligatures w14:val="none"/>
        </w:rPr>
        <w:t>. Were eligibility/selection criteria for the study population prespecified and clearly described?</w:t>
      </w:r>
    </w:p>
    <w:p w14:paraId="3AC745A6" w14:textId="77777777" w:rsidR="00BC296C" w:rsidRPr="00531EF2" w:rsidRDefault="00BC296C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</w:p>
    <w:p w14:paraId="660C403C" w14:textId="77777777" w:rsidR="00613EC6" w:rsidRPr="00531EF2" w:rsidRDefault="00613EC6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  <w:r w:rsidRPr="00531EF2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 xml:space="preserve">OUTCOME </w:t>
      </w:r>
      <w:r w:rsidR="00BC296C" w:rsidRPr="00BC296C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>4</w:t>
      </w:r>
      <w:r w:rsidR="00BC296C" w:rsidRPr="00BC296C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>. Was the intervention clearly described and delivered consistently?</w:t>
      </w:r>
    </w:p>
    <w:p w14:paraId="7BA86045" w14:textId="77777777" w:rsidR="00613EC6" w:rsidRPr="00531EF2" w:rsidRDefault="00613EC6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</w:p>
    <w:p w14:paraId="2BF42D0F" w14:textId="7F093A66" w:rsidR="00BC296C" w:rsidRPr="00531EF2" w:rsidRDefault="00613EC6" w:rsidP="00EA240C">
      <w:pPr>
        <w:spacing w:after="0" w:line="240" w:lineRule="auto"/>
        <w:rPr>
          <w:rFonts w:ascii="Times New Roman" w:eastAsia="Times New Roman" w:hAnsi="Times New Roman" w:cs="Times New Roman"/>
          <w:color w:val="222222"/>
          <w:kern w:val="0"/>
          <w:lang w:eastAsia="en-AU"/>
          <w14:ligatures w14:val="none"/>
        </w:rPr>
      </w:pPr>
      <w:r w:rsidRPr="00531EF2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 xml:space="preserve">OUTCOME </w:t>
      </w:r>
      <w:r w:rsidR="00BC296C" w:rsidRPr="00BC296C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>5</w:t>
      </w:r>
      <w:r w:rsidR="00BC296C" w:rsidRPr="00BC296C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 xml:space="preserve">. </w:t>
      </w:r>
      <w:r w:rsidR="00BC296C" w:rsidRPr="00BC296C">
        <w:rPr>
          <w:rFonts w:ascii="Times New Roman" w:eastAsia="Times New Roman" w:hAnsi="Times New Roman" w:cs="Times New Roman"/>
          <w:color w:val="222222"/>
          <w:kern w:val="0"/>
          <w:lang w:eastAsia="en-AU"/>
          <w14:ligatures w14:val="none"/>
        </w:rPr>
        <w:t>Were the participants in the study described and representative of those who would be eligible for the test/service/intervention in the general or clinical population of interest?</w:t>
      </w:r>
    </w:p>
    <w:p w14:paraId="7D0E3394" w14:textId="77777777" w:rsidR="00BC296C" w:rsidRPr="00531EF2" w:rsidRDefault="00BC296C" w:rsidP="00EA240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</w:pPr>
    </w:p>
    <w:p w14:paraId="3EA1FA21" w14:textId="59E42FA4" w:rsidR="00BC296C" w:rsidRPr="00531EF2" w:rsidRDefault="00613EC6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  <w:r w:rsidRPr="00531EF2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 xml:space="preserve">OUTCOME </w:t>
      </w:r>
      <w:r w:rsidR="00BC296C" w:rsidRPr="00BC296C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>6.</w:t>
      </w:r>
      <w:r w:rsidR="00BC296C" w:rsidRPr="00BC296C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 xml:space="preserve"> Were assessors blinded to the participants’ exposure/interventions?</w:t>
      </w:r>
    </w:p>
    <w:p w14:paraId="55290426" w14:textId="77777777" w:rsidR="00BC296C" w:rsidRPr="00531EF2" w:rsidRDefault="00BC296C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</w:p>
    <w:p w14:paraId="26E84FAE" w14:textId="22049181" w:rsidR="00BC296C" w:rsidRPr="00531EF2" w:rsidRDefault="00613EC6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  <w:r w:rsidRPr="00531EF2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 xml:space="preserve">OUTCOME </w:t>
      </w:r>
      <w:r w:rsidR="00BC296C" w:rsidRPr="00BC296C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>7</w:t>
      </w:r>
      <w:r w:rsidR="00BC296C" w:rsidRPr="00BC296C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>. Were statistical methods clearly described and suitable?</w:t>
      </w:r>
    </w:p>
    <w:p w14:paraId="4A416DB1" w14:textId="77777777" w:rsidR="00BC296C" w:rsidRPr="00531EF2" w:rsidRDefault="00BC296C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</w:p>
    <w:p w14:paraId="24FCA56E" w14:textId="244EBD0F" w:rsidR="00BC296C" w:rsidRPr="00531EF2" w:rsidRDefault="00613EC6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  <w:r w:rsidRPr="00531EF2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 xml:space="preserve">OUTCOME </w:t>
      </w:r>
      <w:r w:rsidR="00BC296C" w:rsidRPr="00BC296C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>8</w:t>
      </w:r>
      <w:r w:rsidR="00BC296C" w:rsidRPr="00BC296C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>. Were outcome variables measured pre and post intervention?</w:t>
      </w:r>
    </w:p>
    <w:p w14:paraId="7C0D9C47" w14:textId="77777777" w:rsidR="00BC296C" w:rsidRPr="00531EF2" w:rsidRDefault="00BC296C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</w:p>
    <w:p w14:paraId="5C41D0E1" w14:textId="7BB7AEF4" w:rsidR="00BC296C" w:rsidRPr="00531EF2" w:rsidRDefault="00613EC6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  <w:r w:rsidRPr="00531EF2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 xml:space="preserve">OUTCOME </w:t>
      </w:r>
      <w:r w:rsidR="00BC296C" w:rsidRPr="00BC296C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>9</w:t>
      </w:r>
      <w:r w:rsidR="00BC296C" w:rsidRPr="00BC296C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 xml:space="preserve">. </w:t>
      </w:r>
      <w:r w:rsidR="00BC296C" w:rsidRPr="00BC296C">
        <w:rPr>
          <w:rFonts w:ascii="Times New Roman" w:eastAsia="Times New Roman" w:hAnsi="Times New Roman" w:cs="Times New Roman"/>
          <w:color w:val="222222"/>
          <w:kern w:val="0"/>
          <w:lang w:eastAsia="en-AU"/>
          <w14:ligatures w14:val="none"/>
        </w:rPr>
        <w:t>Was the study sufficiently powered? Were power calculations provided?</w:t>
      </w:r>
    </w:p>
    <w:p w14:paraId="692DE49F" w14:textId="77777777" w:rsidR="00BC296C" w:rsidRPr="00531EF2" w:rsidRDefault="00BC296C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</w:p>
    <w:p w14:paraId="2BFBC837" w14:textId="50BFC3EC" w:rsidR="00BC296C" w:rsidRPr="00531EF2" w:rsidRDefault="00613EC6" w:rsidP="00EA240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  <w:r w:rsidRPr="00531EF2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 xml:space="preserve">OUTCOME </w:t>
      </w:r>
      <w:r w:rsidR="00BC296C" w:rsidRPr="00BC296C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>10</w:t>
      </w:r>
      <w:r w:rsidR="00BC296C" w:rsidRPr="00BC296C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 xml:space="preserve">. </w:t>
      </w:r>
      <w:r w:rsidR="00BC296C" w:rsidRPr="00BC296C">
        <w:rPr>
          <w:rFonts w:ascii="Times New Roman" w:eastAsia="Times New Roman" w:hAnsi="Times New Roman" w:cs="Times New Roman"/>
          <w:color w:val="222222"/>
          <w:kern w:val="0"/>
          <w:lang w:eastAsia="en-AU"/>
          <w14:ligatures w14:val="none"/>
        </w:rPr>
        <w:t>Was the loss to follow-up after baseline 20% or less? Were those lost to follow-up accounted for in the analysis?</w:t>
      </w:r>
    </w:p>
    <w:p w14:paraId="1B00B726" w14:textId="77777777" w:rsidR="00BC296C" w:rsidRPr="00531EF2" w:rsidRDefault="00BC296C" w:rsidP="00EA240C">
      <w:pPr>
        <w:spacing w:after="0"/>
        <w:rPr>
          <w:rFonts w:ascii="Times New Roman" w:hAnsi="Times New Roman" w:cs="Times New Roman"/>
        </w:rPr>
      </w:pPr>
    </w:p>
    <w:p w14:paraId="77E172D1" w14:textId="77777777" w:rsidR="00BC296C" w:rsidRPr="00531EF2" w:rsidRDefault="00BC296C" w:rsidP="00EA240C">
      <w:pPr>
        <w:spacing w:after="0"/>
        <w:rPr>
          <w:rFonts w:ascii="Times New Roman" w:hAnsi="Times New Roman" w:cs="Times New Roman"/>
        </w:rPr>
      </w:pPr>
    </w:p>
    <w:p w14:paraId="29A45C6E" w14:textId="77777777" w:rsidR="00BC296C" w:rsidRPr="00531EF2" w:rsidRDefault="00BC296C" w:rsidP="00EA240C">
      <w:pPr>
        <w:spacing w:after="0"/>
        <w:rPr>
          <w:rFonts w:ascii="Times New Roman" w:hAnsi="Times New Roman" w:cs="Times New Roman"/>
        </w:rPr>
      </w:pPr>
    </w:p>
    <w:p w14:paraId="286D40F4" w14:textId="14E94BE5" w:rsidR="00BC296C" w:rsidRPr="00531EF2" w:rsidRDefault="00E35D44" w:rsidP="00EA240C">
      <w:pPr>
        <w:spacing w:after="0"/>
        <w:rPr>
          <w:rFonts w:ascii="Times New Roman" w:hAnsi="Times New Roman" w:cs="Times New Roman"/>
          <w:b/>
          <w:bCs/>
        </w:rPr>
      </w:pPr>
      <w:r w:rsidRPr="00531EF2">
        <w:rPr>
          <w:rFonts w:ascii="Times New Roman" w:hAnsi="Times New Roman" w:cs="Times New Roman"/>
          <w:b/>
          <w:bCs/>
        </w:rPr>
        <w:t>FINAL QUALITY RANKING</w:t>
      </w:r>
    </w:p>
    <w:p w14:paraId="1CE57F06" w14:textId="4017CC74" w:rsidR="00BC296C" w:rsidRPr="00531EF2" w:rsidRDefault="00BC296C" w:rsidP="00EA240C">
      <w:pPr>
        <w:spacing w:after="0"/>
        <w:rPr>
          <w:rFonts w:ascii="Times New Roman" w:hAnsi="Times New Roman" w:cs="Times New Roman"/>
        </w:rPr>
      </w:pPr>
      <w:r w:rsidRPr="00531EF2">
        <w:rPr>
          <w:rFonts w:ascii="Times New Roman" w:hAnsi="Times New Roman" w:cs="Times New Roman"/>
        </w:rPr>
        <w:t xml:space="preserve">Poor </w:t>
      </w:r>
      <w:r w:rsidR="0070008A" w:rsidRPr="00531EF2">
        <w:rPr>
          <w:rFonts w:ascii="Times New Roman" w:hAnsi="Times New Roman" w:cs="Times New Roman"/>
        </w:rPr>
        <w:t xml:space="preserve">(Low) </w:t>
      </w:r>
      <w:r w:rsidRPr="00531EF2">
        <w:rPr>
          <w:rFonts w:ascii="Times New Roman" w:hAnsi="Times New Roman" w:cs="Times New Roman"/>
        </w:rPr>
        <w:t>= 0-4</w:t>
      </w:r>
    </w:p>
    <w:p w14:paraId="042E6A43" w14:textId="4DE691AB" w:rsidR="00BC296C" w:rsidRPr="00531EF2" w:rsidRDefault="00BC296C" w:rsidP="00EA240C">
      <w:pPr>
        <w:spacing w:after="0"/>
        <w:rPr>
          <w:rFonts w:ascii="Times New Roman" w:hAnsi="Times New Roman" w:cs="Times New Roman"/>
        </w:rPr>
      </w:pPr>
      <w:r w:rsidRPr="00531EF2">
        <w:rPr>
          <w:rFonts w:ascii="Times New Roman" w:hAnsi="Times New Roman" w:cs="Times New Roman"/>
        </w:rPr>
        <w:t xml:space="preserve">Fair </w:t>
      </w:r>
      <w:r w:rsidR="00E35D44" w:rsidRPr="00531EF2">
        <w:rPr>
          <w:rFonts w:ascii="Times New Roman" w:hAnsi="Times New Roman" w:cs="Times New Roman"/>
        </w:rPr>
        <w:t>(Moderate)</w:t>
      </w:r>
      <w:r w:rsidR="0070008A" w:rsidRPr="00531EF2">
        <w:rPr>
          <w:rFonts w:ascii="Times New Roman" w:hAnsi="Times New Roman" w:cs="Times New Roman"/>
        </w:rPr>
        <w:t xml:space="preserve"> </w:t>
      </w:r>
      <w:r w:rsidRPr="00531EF2">
        <w:rPr>
          <w:rFonts w:ascii="Times New Roman" w:hAnsi="Times New Roman" w:cs="Times New Roman"/>
        </w:rPr>
        <w:t>= 5-7</w:t>
      </w:r>
    </w:p>
    <w:p w14:paraId="1C978D2F" w14:textId="326919D1" w:rsidR="00BC296C" w:rsidRPr="00531EF2" w:rsidRDefault="00BC296C" w:rsidP="00EA240C">
      <w:pPr>
        <w:spacing w:after="0"/>
        <w:rPr>
          <w:rFonts w:ascii="Times New Roman" w:hAnsi="Times New Roman" w:cs="Times New Roman"/>
        </w:rPr>
      </w:pPr>
      <w:r w:rsidRPr="00531EF2">
        <w:rPr>
          <w:rFonts w:ascii="Times New Roman" w:hAnsi="Times New Roman" w:cs="Times New Roman"/>
        </w:rPr>
        <w:t>Good</w:t>
      </w:r>
      <w:r w:rsidR="00E35D44" w:rsidRPr="00531EF2">
        <w:rPr>
          <w:rFonts w:ascii="Times New Roman" w:hAnsi="Times New Roman" w:cs="Times New Roman"/>
        </w:rPr>
        <w:t xml:space="preserve"> (High)</w:t>
      </w:r>
      <w:r w:rsidRPr="00531EF2">
        <w:rPr>
          <w:rFonts w:ascii="Times New Roman" w:hAnsi="Times New Roman" w:cs="Times New Roman"/>
        </w:rPr>
        <w:t xml:space="preserve"> = 8-10</w:t>
      </w:r>
    </w:p>
    <w:p w14:paraId="74AA5053" w14:textId="6F2FE536" w:rsidR="0070008A" w:rsidRPr="0070008A" w:rsidRDefault="0070008A" w:rsidP="00EA240C">
      <w:pPr>
        <w:spacing w:after="0"/>
        <w:rPr>
          <w:rFonts w:ascii="Times New Roman" w:hAnsi="Times New Roman" w:cs="Times New Roman"/>
        </w:rPr>
      </w:pPr>
      <w:r w:rsidRPr="0070008A">
        <w:rPr>
          <w:rFonts w:ascii="Times New Roman" w:hAnsi="Times New Roman" w:cs="Times New Roman"/>
        </w:rPr>
        <w:t>N.B. Poor quality studies excluded</w:t>
      </w:r>
    </w:p>
    <w:p w14:paraId="0A8006C1" w14:textId="77777777" w:rsidR="0070008A" w:rsidRPr="00531EF2" w:rsidRDefault="0070008A" w:rsidP="00EA240C">
      <w:pPr>
        <w:spacing w:after="0"/>
        <w:rPr>
          <w:rFonts w:ascii="Times New Roman" w:hAnsi="Times New Roman" w:cs="Times New Roman"/>
        </w:rPr>
      </w:pPr>
    </w:p>
    <w:sectPr w:rsidR="0070008A" w:rsidRPr="00531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B84748" w14:textId="77777777" w:rsidR="00CA03C6" w:rsidRDefault="00CA03C6" w:rsidP="00CA03C6">
      <w:pPr>
        <w:spacing w:after="0" w:line="240" w:lineRule="auto"/>
      </w:pPr>
      <w:r>
        <w:separator/>
      </w:r>
    </w:p>
  </w:endnote>
  <w:endnote w:type="continuationSeparator" w:id="0">
    <w:p w14:paraId="5A311F39" w14:textId="77777777" w:rsidR="00CA03C6" w:rsidRDefault="00CA03C6" w:rsidP="00CA0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72E7B6" w14:textId="77777777" w:rsidR="00CA03C6" w:rsidRDefault="00CA03C6" w:rsidP="00CA03C6">
      <w:pPr>
        <w:spacing w:after="0" w:line="240" w:lineRule="auto"/>
      </w:pPr>
      <w:r>
        <w:separator/>
      </w:r>
    </w:p>
  </w:footnote>
  <w:footnote w:type="continuationSeparator" w:id="0">
    <w:p w14:paraId="7B8057BD" w14:textId="77777777" w:rsidR="00CA03C6" w:rsidRDefault="00CA03C6" w:rsidP="00CA0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96C"/>
    <w:rsid w:val="000F7512"/>
    <w:rsid w:val="00180305"/>
    <w:rsid w:val="00280E2B"/>
    <w:rsid w:val="00435281"/>
    <w:rsid w:val="004571BC"/>
    <w:rsid w:val="00492934"/>
    <w:rsid w:val="00531EF2"/>
    <w:rsid w:val="00613EC6"/>
    <w:rsid w:val="0070008A"/>
    <w:rsid w:val="00B230DF"/>
    <w:rsid w:val="00B95AC8"/>
    <w:rsid w:val="00BC296C"/>
    <w:rsid w:val="00C232A1"/>
    <w:rsid w:val="00CA03C6"/>
    <w:rsid w:val="00E35D44"/>
    <w:rsid w:val="00EA240C"/>
    <w:rsid w:val="00F00235"/>
    <w:rsid w:val="00F85C84"/>
    <w:rsid w:val="00FC1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5CE9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29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29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9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9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9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9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9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9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9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9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29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9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9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9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9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9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9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9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29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2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9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29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29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29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29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29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9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9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296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A03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3C6"/>
  </w:style>
  <w:style w:type="paragraph" w:styleId="Footer">
    <w:name w:val="footer"/>
    <w:basedOn w:val="Normal"/>
    <w:link w:val="FooterChar"/>
    <w:uiPriority w:val="99"/>
    <w:unhideWhenUsed/>
    <w:rsid w:val="00CA03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5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27T01:54:00Z</dcterms:created>
  <dcterms:modified xsi:type="dcterms:W3CDTF">2025-03-27T01:54:00Z</dcterms:modified>
</cp:coreProperties>
</file>